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326D5" w14:textId="08912AB3" w:rsidR="009551C6" w:rsidRPr="006C2C42" w:rsidRDefault="006C2C42" w:rsidP="006C2C42">
      <w:pPr>
        <w:spacing w:line="360" w:lineRule="auto"/>
        <w:outlineLvl w:val="0"/>
        <w:rPr>
          <w:rFonts w:ascii="Times New Roman" w:eastAsia="MS Mincho" w:hAnsi="Times New Roman" w:cs="Times New Roman"/>
          <w:szCs w:val="21"/>
        </w:rPr>
      </w:pPr>
      <w:r w:rsidRPr="006C2C42">
        <w:rPr>
          <w:rFonts w:ascii="Times New Roman" w:eastAsia="MS Mincho" w:hAnsi="Times New Roman" w:cs="Times New Roman"/>
          <w:b/>
          <w:szCs w:val="21"/>
        </w:rPr>
        <w:t>Supplement Table</w:t>
      </w:r>
      <w:r w:rsidR="00C32C90">
        <w:rPr>
          <w:rFonts w:ascii="Times New Roman" w:eastAsia="MS Mincho" w:hAnsi="Times New Roman" w:cs="Times New Roman"/>
          <w:b/>
          <w:szCs w:val="21"/>
        </w:rPr>
        <w:t>4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szCs w:val="21"/>
        </w:rPr>
        <w:t>.</w:t>
      </w:r>
      <w:r>
        <w:rPr>
          <w:rFonts w:ascii="Times New Roman" w:eastAsia="MS Mincho" w:hAnsi="Times New Roman" w:cs="Times New Roman"/>
          <w:szCs w:val="21"/>
        </w:rPr>
        <w:t xml:space="preserve"> The advantage and disadvantage</w:t>
      </w:r>
      <w:r w:rsidRPr="006C2C42">
        <w:rPr>
          <w:rFonts w:ascii="Times New Roman" w:eastAsia="MS Mincho" w:hAnsi="Times New Roman" w:cs="Times New Roman"/>
          <w:szCs w:val="21"/>
        </w:rPr>
        <w:t xml:space="preserve"> of three methods.</w:t>
      </w:r>
    </w:p>
    <w:tbl>
      <w:tblPr>
        <w:tblW w:w="148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4820"/>
        <w:gridCol w:w="5103"/>
        <w:gridCol w:w="1701"/>
        <w:gridCol w:w="1559"/>
      </w:tblGrid>
      <w:tr w:rsidR="006C2C42" w:rsidRPr="003D5798" w14:paraId="69B2B4BF" w14:textId="77777777" w:rsidTr="0083554D">
        <w:trPr>
          <w:trHeight w:val="285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4EC0E5D" w14:textId="0DACC3FB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C2C4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EEFC480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gents and supplie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F523D9E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1128514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vantage</w:t>
            </w:r>
            <w:r w:rsidRPr="006C2C4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E883053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advantage</w:t>
            </w:r>
            <w:r w:rsidRPr="006C2C4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6C2C42" w:rsidRPr="003D5798" w14:paraId="16AF073E" w14:textId="77777777" w:rsidTr="0083554D">
        <w:trPr>
          <w:trHeight w:val="1858"/>
        </w:trPr>
        <w:tc>
          <w:tcPr>
            <w:tcW w:w="1701" w:type="dxa"/>
            <w:vAlign w:val="center"/>
            <w:hideMark/>
          </w:tcPr>
          <w:p w14:paraId="07CCE000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D</w:t>
            </w:r>
          </w:p>
        </w:tc>
        <w:tc>
          <w:tcPr>
            <w:tcW w:w="4820" w:type="dxa"/>
            <w:vAlign w:val="center"/>
            <w:hideMark/>
          </w:tcPr>
          <w:p w14:paraId="59BA26F5" w14:textId="310D43C6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ntibiotic susceptibility </w:t>
            </w:r>
            <w:r w:rsidRPr="006C2C4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st plate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need to be prepared</w:t>
            </w:r>
            <w:r w:rsidR="004D69CC"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manually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</w:t>
            </w:r>
            <w:r w:rsidR="004D69CC"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MH broth (need to be prepared</w:t>
            </w:r>
            <w:r w:rsidR="004D69CC"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manually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sterile water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spectrophotometric device</w:t>
            </w:r>
          </w:p>
        </w:tc>
        <w:tc>
          <w:tcPr>
            <w:tcW w:w="5103" w:type="dxa"/>
            <w:vAlign w:val="center"/>
            <w:hideMark/>
          </w:tcPr>
          <w:p w14:paraId="55755F5E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T plates and MH broths need to be prepared manually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antibiotic powder dosing need to be weighed manually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AST plates need to be kept in -80℃refrigerator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The process of transferring the MH broth of the inoculated bacteria to the AST plate is done manually</w:t>
            </w:r>
          </w:p>
        </w:tc>
        <w:tc>
          <w:tcPr>
            <w:tcW w:w="1701" w:type="dxa"/>
            <w:vAlign w:val="center"/>
            <w:hideMark/>
          </w:tcPr>
          <w:p w14:paraId="12D8753D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gh accuracy</w:t>
            </w:r>
          </w:p>
        </w:tc>
        <w:tc>
          <w:tcPr>
            <w:tcW w:w="1559" w:type="dxa"/>
            <w:vAlign w:val="center"/>
            <w:hideMark/>
          </w:tcPr>
          <w:p w14:paraId="151661B5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o many manual operations</w:t>
            </w:r>
          </w:p>
        </w:tc>
      </w:tr>
      <w:tr w:rsidR="006C2C42" w:rsidRPr="003D5798" w14:paraId="61087B79" w14:textId="77777777" w:rsidTr="0083554D">
        <w:trPr>
          <w:trHeight w:val="1813"/>
        </w:trPr>
        <w:tc>
          <w:tcPr>
            <w:tcW w:w="1701" w:type="dxa"/>
            <w:vAlign w:val="center"/>
            <w:hideMark/>
          </w:tcPr>
          <w:p w14:paraId="53B588A0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D Phoenix NMIC-413</w:t>
            </w:r>
          </w:p>
        </w:tc>
        <w:tc>
          <w:tcPr>
            <w:tcW w:w="4820" w:type="dxa"/>
            <w:vAlign w:val="center"/>
            <w:hideMark/>
          </w:tcPr>
          <w:p w14:paraId="76473751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D identification broth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BD Antibiotic susceptibility </w:t>
            </w:r>
            <w:r w:rsidRPr="006C2C4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st broth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BD Antibiotic susceptibility test redox indicator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BD Phoenix NMIC-413 panel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spectrophotometric device</w:t>
            </w:r>
          </w:p>
        </w:tc>
        <w:tc>
          <w:tcPr>
            <w:tcW w:w="5103" w:type="dxa"/>
            <w:vAlign w:val="center"/>
            <w:hideMark/>
          </w:tcPr>
          <w:p w14:paraId="25220C6C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reagents and supplies required are purchased from BD company, less manual work is required</w:t>
            </w:r>
          </w:p>
        </w:tc>
        <w:tc>
          <w:tcPr>
            <w:tcW w:w="1701" w:type="dxa"/>
            <w:vAlign w:val="center"/>
            <w:hideMark/>
          </w:tcPr>
          <w:p w14:paraId="26435797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gh accuracy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simple instruction</w:t>
            </w:r>
          </w:p>
        </w:tc>
        <w:tc>
          <w:tcPr>
            <w:tcW w:w="1559" w:type="dxa"/>
            <w:vAlign w:val="center"/>
            <w:hideMark/>
          </w:tcPr>
          <w:p w14:paraId="0083F2DB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re reagents are required</w:t>
            </w:r>
          </w:p>
        </w:tc>
      </w:tr>
      <w:tr w:rsidR="006C2C42" w:rsidRPr="003D5798" w14:paraId="50AD2E10" w14:textId="77777777" w:rsidTr="0083554D">
        <w:trPr>
          <w:trHeight w:val="840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  <w:hideMark/>
          </w:tcPr>
          <w:p w14:paraId="1D75A87A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c diffusion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  <w:hideMark/>
          </w:tcPr>
          <w:p w14:paraId="45CD1541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erile water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spectrophotometric device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MH agar plate;</w:t>
            </w: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antibiotic susceptibility test disc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  <w:hideMark/>
          </w:tcPr>
          <w:p w14:paraId="67B53CA5" w14:textId="77777777" w:rsidR="006C2C42" w:rsidRPr="006C2C42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he required reagents and supplies can be </w:t>
            </w:r>
          </w:p>
          <w:p w14:paraId="2EE48492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rchased without the need for manual preparat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  <w:hideMark/>
          </w:tcPr>
          <w:p w14:paraId="0FBEADD5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mple instruc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  <w:hideMark/>
          </w:tcPr>
          <w:p w14:paraId="211F8139" w14:textId="77777777" w:rsidR="006C2C42" w:rsidRPr="003D5798" w:rsidRDefault="006C2C42" w:rsidP="00ED78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7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or accuracy</w:t>
            </w:r>
          </w:p>
        </w:tc>
      </w:tr>
    </w:tbl>
    <w:p w14:paraId="7BBD51F1" w14:textId="77777777" w:rsidR="006C2C42" w:rsidRDefault="006C2C42"/>
    <w:sectPr w:rsidR="006C2C42" w:rsidSect="003D579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44E3F" w14:textId="77777777" w:rsidR="00343616" w:rsidRDefault="00343616" w:rsidP="006C2C42">
      <w:r>
        <w:separator/>
      </w:r>
    </w:p>
  </w:endnote>
  <w:endnote w:type="continuationSeparator" w:id="0">
    <w:p w14:paraId="0AABE6EA" w14:textId="77777777" w:rsidR="00343616" w:rsidRDefault="00343616" w:rsidP="006C2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DAB853" w14:textId="77777777" w:rsidR="00343616" w:rsidRDefault="00343616" w:rsidP="006C2C42">
      <w:r>
        <w:separator/>
      </w:r>
    </w:p>
  </w:footnote>
  <w:footnote w:type="continuationSeparator" w:id="0">
    <w:p w14:paraId="4F804DD1" w14:textId="77777777" w:rsidR="00343616" w:rsidRDefault="00343616" w:rsidP="006C2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798"/>
    <w:rsid w:val="00013B37"/>
    <w:rsid w:val="000549E7"/>
    <w:rsid w:val="00085643"/>
    <w:rsid w:val="000A143C"/>
    <w:rsid w:val="000A180C"/>
    <w:rsid w:val="000E2D18"/>
    <w:rsid w:val="000E3D79"/>
    <w:rsid w:val="001004CA"/>
    <w:rsid w:val="001129C7"/>
    <w:rsid w:val="00142AB8"/>
    <w:rsid w:val="00164278"/>
    <w:rsid w:val="00170C0B"/>
    <w:rsid w:val="00182478"/>
    <w:rsid w:val="001944AB"/>
    <w:rsid w:val="0019455B"/>
    <w:rsid w:val="001A212D"/>
    <w:rsid w:val="001A67A9"/>
    <w:rsid w:val="001B2650"/>
    <w:rsid w:val="001B6CBF"/>
    <w:rsid w:val="001C1C16"/>
    <w:rsid w:val="001D21DD"/>
    <w:rsid w:val="001F25FD"/>
    <w:rsid w:val="00231CBC"/>
    <w:rsid w:val="002C2D49"/>
    <w:rsid w:val="002C558B"/>
    <w:rsid w:val="002D5FD6"/>
    <w:rsid w:val="002E2FE9"/>
    <w:rsid w:val="003070B7"/>
    <w:rsid w:val="003209ED"/>
    <w:rsid w:val="00343616"/>
    <w:rsid w:val="003502E4"/>
    <w:rsid w:val="003541CE"/>
    <w:rsid w:val="003554AD"/>
    <w:rsid w:val="00382F0A"/>
    <w:rsid w:val="003A7E3D"/>
    <w:rsid w:val="003D4D1B"/>
    <w:rsid w:val="003D5798"/>
    <w:rsid w:val="003E502F"/>
    <w:rsid w:val="003E6767"/>
    <w:rsid w:val="003E6F07"/>
    <w:rsid w:val="003F15A8"/>
    <w:rsid w:val="004036B3"/>
    <w:rsid w:val="00420EF1"/>
    <w:rsid w:val="00427165"/>
    <w:rsid w:val="00471328"/>
    <w:rsid w:val="00483379"/>
    <w:rsid w:val="0049590B"/>
    <w:rsid w:val="004B5850"/>
    <w:rsid w:val="004C19E4"/>
    <w:rsid w:val="004D69CC"/>
    <w:rsid w:val="004E1487"/>
    <w:rsid w:val="00501340"/>
    <w:rsid w:val="005203ED"/>
    <w:rsid w:val="005267AF"/>
    <w:rsid w:val="00530AD9"/>
    <w:rsid w:val="00543BA9"/>
    <w:rsid w:val="005624C3"/>
    <w:rsid w:val="0056511F"/>
    <w:rsid w:val="00567C78"/>
    <w:rsid w:val="00573E3A"/>
    <w:rsid w:val="005A63A7"/>
    <w:rsid w:val="005B78F5"/>
    <w:rsid w:val="005F395D"/>
    <w:rsid w:val="005F422B"/>
    <w:rsid w:val="005F4C27"/>
    <w:rsid w:val="005F65A5"/>
    <w:rsid w:val="00622D2E"/>
    <w:rsid w:val="0062778C"/>
    <w:rsid w:val="00644929"/>
    <w:rsid w:val="006903C6"/>
    <w:rsid w:val="006A5453"/>
    <w:rsid w:val="006B369B"/>
    <w:rsid w:val="006C2C42"/>
    <w:rsid w:val="006C67BE"/>
    <w:rsid w:val="00702814"/>
    <w:rsid w:val="007146B2"/>
    <w:rsid w:val="007220F6"/>
    <w:rsid w:val="00753711"/>
    <w:rsid w:val="00754E00"/>
    <w:rsid w:val="00760C33"/>
    <w:rsid w:val="007900D7"/>
    <w:rsid w:val="00794AB9"/>
    <w:rsid w:val="00795E98"/>
    <w:rsid w:val="007A3922"/>
    <w:rsid w:val="007B08E2"/>
    <w:rsid w:val="007C748C"/>
    <w:rsid w:val="007D754B"/>
    <w:rsid w:val="007E18EC"/>
    <w:rsid w:val="00812130"/>
    <w:rsid w:val="0083554D"/>
    <w:rsid w:val="0088660F"/>
    <w:rsid w:val="008B17DE"/>
    <w:rsid w:val="008D0E6E"/>
    <w:rsid w:val="008D5168"/>
    <w:rsid w:val="00925359"/>
    <w:rsid w:val="009551C6"/>
    <w:rsid w:val="00971B15"/>
    <w:rsid w:val="009B1C62"/>
    <w:rsid w:val="009B5E1D"/>
    <w:rsid w:val="009D05D1"/>
    <w:rsid w:val="009D63C2"/>
    <w:rsid w:val="009E4D34"/>
    <w:rsid w:val="009F3B4A"/>
    <w:rsid w:val="00A0705F"/>
    <w:rsid w:val="00A16D6A"/>
    <w:rsid w:val="00A50934"/>
    <w:rsid w:val="00A524D1"/>
    <w:rsid w:val="00A60CE0"/>
    <w:rsid w:val="00A64F96"/>
    <w:rsid w:val="00AA1416"/>
    <w:rsid w:val="00AC40D8"/>
    <w:rsid w:val="00AE38EA"/>
    <w:rsid w:val="00AE46FE"/>
    <w:rsid w:val="00B13788"/>
    <w:rsid w:val="00B351ED"/>
    <w:rsid w:val="00B6138B"/>
    <w:rsid w:val="00B74A8A"/>
    <w:rsid w:val="00B779D1"/>
    <w:rsid w:val="00B92EC6"/>
    <w:rsid w:val="00BA2C8A"/>
    <w:rsid w:val="00BA44EA"/>
    <w:rsid w:val="00BB45BC"/>
    <w:rsid w:val="00BB7DDA"/>
    <w:rsid w:val="00BC019C"/>
    <w:rsid w:val="00BC1385"/>
    <w:rsid w:val="00BE7F76"/>
    <w:rsid w:val="00C03B31"/>
    <w:rsid w:val="00C05677"/>
    <w:rsid w:val="00C26493"/>
    <w:rsid w:val="00C27C1D"/>
    <w:rsid w:val="00C32C90"/>
    <w:rsid w:val="00C546A9"/>
    <w:rsid w:val="00C7290C"/>
    <w:rsid w:val="00C72B68"/>
    <w:rsid w:val="00C77B7D"/>
    <w:rsid w:val="00C8749C"/>
    <w:rsid w:val="00C9489C"/>
    <w:rsid w:val="00CA0846"/>
    <w:rsid w:val="00CB2C95"/>
    <w:rsid w:val="00CB3ED5"/>
    <w:rsid w:val="00CB6EAB"/>
    <w:rsid w:val="00CC01F3"/>
    <w:rsid w:val="00CE4EAB"/>
    <w:rsid w:val="00CE551D"/>
    <w:rsid w:val="00D170C5"/>
    <w:rsid w:val="00D3279D"/>
    <w:rsid w:val="00D614A8"/>
    <w:rsid w:val="00DC32C4"/>
    <w:rsid w:val="00DD4F89"/>
    <w:rsid w:val="00DD54B0"/>
    <w:rsid w:val="00E00393"/>
    <w:rsid w:val="00E06A36"/>
    <w:rsid w:val="00E1390E"/>
    <w:rsid w:val="00E33416"/>
    <w:rsid w:val="00E53982"/>
    <w:rsid w:val="00E62ABA"/>
    <w:rsid w:val="00E726A1"/>
    <w:rsid w:val="00E746C9"/>
    <w:rsid w:val="00E80805"/>
    <w:rsid w:val="00EA6406"/>
    <w:rsid w:val="00EB2069"/>
    <w:rsid w:val="00EC5B58"/>
    <w:rsid w:val="00EC723E"/>
    <w:rsid w:val="00ED08D8"/>
    <w:rsid w:val="00F05AB7"/>
    <w:rsid w:val="00F06D50"/>
    <w:rsid w:val="00F1753E"/>
    <w:rsid w:val="00F36A45"/>
    <w:rsid w:val="00F403FF"/>
    <w:rsid w:val="00F56E72"/>
    <w:rsid w:val="00F62A6D"/>
    <w:rsid w:val="00F74244"/>
    <w:rsid w:val="00FA4686"/>
    <w:rsid w:val="00FB729F"/>
    <w:rsid w:val="00FF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31C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A1416"/>
    <w:rPr>
      <w:rFonts w:ascii="DengXian" w:eastAsia="DengXian" w:hAnsi="DengXian"/>
      <w:sz w:val="20"/>
    </w:rPr>
  </w:style>
  <w:style w:type="character" w:customStyle="1" w:styleId="font01">
    <w:name w:val="font01"/>
    <w:basedOn w:val="DefaultParagraphFont"/>
    <w:rsid w:val="003D579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rsid w:val="003D579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6C2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2C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2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2C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A1416"/>
    <w:rPr>
      <w:rFonts w:ascii="DengXian" w:eastAsia="DengXian" w:hAnsi="DengXian"/>
      <w:sz w:val="20"/>
    </w:rPr>
  </w:style>
  <w:style w:type="character" w:customStyle="1" w:styleId="font01">
    <w:name w:val="font01"/>
    <w:basedOn w:val="DefaultParagraphFont"/>
    <w:rsid w:val="003D579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rsid w:val="003D579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6C2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2C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2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2C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90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京家</dc:creator>
  <cp:keywords/>
  <dc:description/>
  <cp:lastModifiedBy>MahalingamK</cp:lastModifiedBy>
  <cp:revision>6</cp:revision>
  <dcterms:created xsi:type="dcterms:W3CDTF">2021-03-16T11:18:00Z</dcterms:created>
  <dcterms:modified xsi:type="dcterms:W3CDTF">2021-04-08T15:35:00Z</dcterms:modified>
</cp:coreProperties>
</file>